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3677D" w14:textId="77777777" w:rsidR="00E44832" w:rsidRPr="000B7860" w:rsidRDefault="00E44832" w:rsidP="00E44832">
      <w:pPr>
        <w:pageBreakBefore/>
        <w:contextualSpacing/>
        <w:jc w:val="both"/>
        <w:rPr>
          <w:rFonts w:ascii="Times New Roman" w:hAnsi="Times New Roman"/>
          <w:b/>
        </w:rPr>
      </w:pPr>
      <w:r w:rsidRPr="004B0254">
        <w:rPr>
          <w:rFonts w:ascii="Times New Roman" w:hAnsi="Times New Roman" w:hint="eastAsia"/>
          <w:b/>
        </w:rPr>
        <w:t>Supp</w:t>
      </w:r>
      <w:r>
        <w:rPr>
          <w:rFonts w:ascii="Times New Roman" w:hAnsi="Times New Roman"/>
          <w:b/>
        </w:rPr>
        <w:t>lementary</w:t>
      </w:r>
      <w:r w:rsidRPr="004B0254">
        <w:rPr>
          <w:rFonts w:ascii="Times New Roman" w:hAnsi="Times New Roman" w:hint="eastAsia"/>
          <w:b/>
        </w:rPr>
        <w:t xml:space="preserve"> Table 1.</w:t>
      </w:r>
      <w:r>
        <w:rPr>
          <w:rFonts w:ascii="Times New Roman" w:hAnsi="Times New Roman"/>
          <w:b/>
        </w:rPr>
        <w:t xml:space="preserve"> </w:t>
      </w:r>
      <w:r w:rsidRPr="000B7860">
        <w:rPr>
          <w:rFonts w:ascii="Times New Roman" w:hAnsi="Times New Roman"/>
          <w:b/>
        </w:rPr>
        <w:t>Other viral genes which might be targeted by shrimp miR-10a.</w:t>
      </w:r>
    </w:p>
    <w:p w14:paraId="3AC62A22" w14:textId="77777777" w:rsidR="00E44832" w:rsidRDefault="00E44832" w:rsidP="00E44832">
      <w:pPr>
        <w:contextualSpacing/>
        <w:jc w:val="both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536"/>
        <w:gridCol w:w="1134"/>
      </w:tblGrid>
      <w:tr w:rsidR="00E44832" w:rsidRPr="00322EA1" w14:paraId="6DE32A9F" w14:textId="77777777" w:rsidTr="00EA7607"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4B40C7" w14:textId="77777777" w:rsidR="00E44832" w:rsidRPr="00322EA1" w:rsidRDefault="00E44832" w:rsidP="00EA7607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EA1">
              <w:rPr>
                <w:rFonts w:ascii="Times New Roman" w:hAnsi="Times New Roman"/>
                <w:sz w:val="20"/>
                <w:szCs w:val="20"/>
              </w:rPr>
              <w:t>V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 xml:space="preserve">iral 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00F7BE" w14:textId="77777777" w:rsidR="00E44832" w:rsidRPr="00322EA1" w:rsidRDefault="00E44832" w:rsidP="00EA7607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EA1">
              <w:rPr>
                <w:rFonts w:ascii="Times New Roman" w:hAnsi="Times New Roman" w:hint="eastAsia"/>
                <w:sz w:val="20"/>
                <w:szCs w:val="20"/>
              </w:rPr>
              <w:t xml:space="preserve">Predicted miR-10a target region on the </w:t>
            </w: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 xml:space="preserve">UTR of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the 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viral gene</w:t>
            </w:r>
            <w:r w:rsidRPr="000B7860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2D31FA" w14:textId="77777777" w:rsidR="00E44832" w:rsidRPr="00322EA1" w:rsidRDefault="00E44832" w:rsidP="00EA7607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22EA1">
              <w:rPr>
                <w:rFonts w:ascii="Times New Roman" w:hAnsi="Times New Roman"/>
                <w:sz w:val="20"/>
                <w:szCs w:val="20"/>
              </w:rPr>
              <w:t>M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fe</w:t>
            </w:r>
            <w:proofErr w:type="spellEnd"/>
            <w:r w:rsidRPr="00322EA1">
              <w:rPr>
                <w:rFonts w:ascii="Times New Roman" w:hAnsi="Times New Roman"/>
                <w:sz w:val="20"/>
                <w:szCs w:val="20"/>
              </w:rPr>
              <w:t xml:space="preserve"> (kcal/</w:t>
            </w:r>
            <w:proofErr w:type="spellStart"/>
            <w:r w:rsidRPr="00322EA1">
              <w:rPr>
                <w:rFonts w:ascii="Times New Roman" w:hAnsi="Times New Roman"/>
                <w:sz w:val="20"/>
                <w:szCs w:val="20"/>
              </w:rPr>
              <w:t>mol</w:t>
            </w:r>
            <w:proofErr w:type="spellEnd"/>
            <w:r w:rsidRPr="00322EA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E44832" w:rsidRPr="00322EA1" w14:paraId="02467967" w14:textId="77777777" w:rsidTr="00EA7607"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E6F7B2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wssv</w:t>
            </w:r>
            <w:r w:rsidRPr="00322EA1">
              <w:rPr>
                <w:rFonts w:ascii="Times New Roman" w:hAnsi="Times New Roman" w:hint="eastAsia"/>
                <w:i/>
                <w:sz w:val="20"/>
                <w:szCs w:val="20"/>
              </w:rPr>
              <w:t>2</w:t>
            </w: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34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B92ABA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G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GCAUCGG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UUAGUAG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CAG</w:t>
            </w:r>
            <w:r w:rsidRPr="00322EA1">
              <w:rPr>
                <w:rFonts w:ascii="Times New Roman" w:hAnsi="Times New Roman"/>
                <w:sz w:val="20"/>
                <w:szCs w:val="20"/>
                <w:u w:val="single"/>
              </w:rPr>
              <w:t>A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A8EADB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5.3</w:t>
            </w:r>
          </w:p>
        </w:tc>
      </w:tr>
      <w:tr w:rsidR="00E44832" w:rsidRPr="00322EA1" w14:paraId="66F6872F" w14:textId="77777777" w:rsidTr="00EA760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C0D7A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vp</w:t>
            </w:r>
            <w:r w:rsidRPr="00322EA1">
              <w:rPr>
                <w:rFonts w:ascii="Times New Roman" w:hAnsi="Times New Roman" w:hint="eastAsia"/>
                <w:i/>
                <w:sz w:val="20"/>
                <w:szCs w:val="20"/>
              </w:rPr>
              <w:t>2</w:t>
            </w: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EFD8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U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UUC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U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GGGU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UAUGGUG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CUACAG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36F8E0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22EA1">
              <w:rPr>
                <w:rFonts w:ascii="Times New Roman" w:hAnsi="Times New Roman" w:hint="eastAsia"/>
                <w:sz w:val="20"/>
                <w:szCs w:val="20"/>
              </w:rPr>
              <w:t>-15.4</w:t>
            </w:r>
          </w:p>
        </w:tc>
      </w:tr>
      <w:tr w:rsidR="00E44832" w:rsidRPr="00322EA1" w14:paraId="680D263B" w14:textId="77777777" w:rsidTr="00EA760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CFFCD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vp2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E1A42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G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CAAA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CG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C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UCU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UA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UA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25E6B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8.8</w:t>
            </w:r>
          </w:p>
        </w:tc>
      </w:tr>
      <w:tr w:rsidR="00E44832" w:rsidRPr="00322EA1" w14:paraId="06C51CD2" w14:textId="77777777" w:rsidTr="00EA760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08CD5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wssv</w:t>
            </w:r>
            <w:r w:rsidRPr="00322EA1">
              <w:rPr>
                <w:rFonts w:ascii="Times New Roman" w:hAnsi="Times New Roman" w:hint="eastAsia"/>
                <w:i/>
                <w:sz w:val="20"/>
                <w:szCs w:val="20"/>
              </w:rPr>
              <w:t>1</w:t>
            </w: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7BAB1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UAGA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CAAC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UC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CAGGGUG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G-</w:t>
            </w:r>
            <w:r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2070B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20.1</w:t>
            </w:r>
          </w:p>
        </w:tc>
      </w:tr>
      <w:tr w:rsidR="00E44832" w:rsidRPr="00322EA1" w14:paraId="7B1829F7" w14:textId="77777777" w:rsidTr="00EA760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F6660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vp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752A8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U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UUCG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GU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UGC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U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G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6AD271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0.3</w:t>
            </w:r>
          </w:p>
        </w:tc>
      </w:tr>
      <w:tr w:rsidR="00E44832" w:rsidRPr="00322EA1" w14:paraId="682B4EBB" w14:textId="77777777" w:rsidTr="00EA760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EDEBE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3FC28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CGG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CAGUUG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CUGC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U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D8245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1.7</w:t>
            </w:r>
          </w:p>
        </w:tc>
      </w:tr>
      <w:tr w:rsidR="00E44832" w:rsidRPr="00322EA1" w14:paraId="788D9B5C" w14:textId="77777777" w:rsidTr="00EA760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84894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vp</w:t>
            </w:r>
            <w:r w:rsidRPr="00322EA1">
              <w:rPr>
                <w:rFonts w:ascii="Times New Roman" w:hAnsi="Times New Roman" w:hint="eastAsia"/>
                <w:i/>
                <w:sz w:val="20"/>
                <w:szCs w:val="20"/>
              </w:rPr>
              <w:t>1</w:t>
            </w: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53E25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GCGGA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CGCCG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UGGAUCU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DC5E3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6.8</w:t>
            </w:r>
          </w:p>
        </w:tc>
      </w:tr>
      <w:tr w:rsidR="00E44832" w:rsidRPr="00322EA1" w14:paraId="7B411589" w14:textId="77777777" w:rsidTr="00EA760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E1493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84ADB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UUCAUC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A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CAG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C8C59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9.3</w:t>
            </w:r>
          </w:p>
        </w:tc>
      </w:tr>
      <w:tr w:rsidR="00E44832" w:rsidRPr="00322EA1" w14:paraId="52A485C9" w14:textId="77777777" w:rsidTr="00EA760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4157E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322EA1">
              <w:rPr>
                <w:rFonts w:ascii="Times New Roman" w:hAnsi="Times New Roman" w:hint="eastAsia"/>
                <w:i/>
                <w:sz w:val="20"/>
                <w:szCs w:val="20"/>
              </w:rPr>
              <w:t>ICP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94BD4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CGAGU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GUAUA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UAUAGG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EE1AD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sz w:val="20"/>
                <w:szCs w:val="20"/>
              </w:rPr>
              <w:t>15.2</w:t>
            </w:r>
          </w:p>
        </w:tc>
      </w:tr>
      <w:tr w:rsidR="00E44832" w:rsidRPr="00322EA1" w14:paraId="51372FB7" w14:textId="77777777" w:rsidTr="00EA760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D44FE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322EA1">
              <w:rPr>
                <w:rFonts w:ascii="Times New Roman" w:hAnsi="Times New Roman" w:hint="eastAsia"/>
                <w:i/>
                <w:sz w:val="20"/>
                <w:szCs w:val="20"/>
              </w:rPr>
              <w:t>DNApo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C76FF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UCGGA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C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CC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CAG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UCGG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E13B8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4.5</w:t>
            </w:r>
          </w:p>
        </w:tc>
      </w:tr>
      <w:tr w:rsidR="00E44832" w:rsidRPr="00322EA1" w14:paraId="78F73873" w14:textId="77777777" w:rsidTr="00EA760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E7052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ie</w:t>
            </w:r>
            <w:r w:rsidRPr="00322EA1">
              <w:rPr>
                <w:rFonts w:ascii="Times New Roman" w:hAnsi="Times New Roman" w:hint="eastAsia"/>
                <w:i/>
                <w:sz w:val="20"/>
                <w:szCs w:val="20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7E8C3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GAUUC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GUCACA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934B1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0.9</w:t>
            </w:r>
          </w:p>
        </w:tc>
      </w:tr>
      <w:tr w:rsidR="00E44832" w:rsidRPr="00322EA1" w14:paraId="27A7024F" w14:textId="77777777" w:rsidTr="00EA760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D7EED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r</w:t>
            </w:r>
            <w:r w:rsidRPr="00322EA1">
              <w:rPr>
                <w:rFonts w:ascii="Times New Roman" w:hAnsi="Times New Roman" w:hint="eastAsia"/>
                <w:i/>
                <w:sz w:val="20"/>
                <w:szCs w:val="20"/>
              </w:rPr>
              <w:t>r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B1A59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U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UAAAU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UGG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CCACU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UCUCA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E906A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1.1</w:t>
            </w:r>
          </w:p>
        </w:tc>
      </w:tr>
      <w:tr w:rsidR="00E44832" w:rsidRPr="00322EA1" w14:paraId="4D1C76E9" w14:textId="77777777" w:rsidTr="00EA760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05555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icp</w:t>
            </w:r>
            <w:r>
              <w:rPr>
                <w:rFonts w:ascii="Times New Roman" w:hAnsi="Times New Roman" w:hint="eastAsia"/>
                <w:i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68668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’-U</w:t>
            </w:r>
            <w:r w:rsidRPr="00F2146E">
              <w:rPr>
                <w:rFonts w:ascii="Times New Roman" w:hAnsi="Times New Roman"/>
                <w:sz w:val="20"/>
                <w:szCs w:val="20"/>
                <w:u w:val="single"/>
              </w:rPr>
              <w:t>UCU</w:t>
            </w:r>
            <w:r>
              <w:rPr>
                <w:rFonts w:ascii="Times New Roman" w:hAnsi="Times New Roman"/>
                <w:sz w:val="20"/>
                <w:szCs w:val="20"/>
              </w:rPr>
              <w:t>UG</w:t>
            </w:r>
            <w:r w:rsidRPr="00F2146E">
              <w:rPr>
                <w:rFonts w:ascii="Times New Roman" w:hAnsi="Times New Roman"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F2146E">
              <w:rPr>
                <w:rFonts w:ascii="Times New Roman" w:hAnsi="Times New Roman"/>
                <w:sz w:val="20"/>
                <w:szCs w:val="20"/>
                <w:u w:val="single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F2146E">
              <w:rPr>
                <w:rFonts w:ascii="Times New Roman" w:hAnsi="Times New Roman"/>
                <w:sz w:val="20"/>
                <w:szCs w:val="20"/>
                <w:u w:val="single"/>
              </w:rPr>
              <w:t>GG</w:t>
            </w:r>
            <w:r>
              <w:rPr>
                <w:rFonts w:ascii="Times New Roman" w:hAnsi="Times New Roman"/>
                <w:sz w:val="20"/>
                <w:szCs w:val="20"/>
              </w:rPr>
              <w:t>A-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7F062B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0.5</w:t>
            </w:r>
          </w:p>
        </w:tc>
      </w:tr>
      <w:tr w:rsidR="00E44832" w:rsidRPr="00322EA1" w14:paraId="21D5577D" w14:textId="77777777" w:rsidTr="00EA760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AB9EF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BF83E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’-A</w:t>
            </w:r>
            <w:r w:rsidRPr="00F2146E">
              <w:rPr>
                <w:rFonts w:ascii="Times New Roman" w:hAnsi="Times New Roman"/>
                <w:sz w:val="20"/>
                <w:szCs w:val="20"/>
                <w:u w:val="single"/>
              </w:rPr>
              <w:t>UGG</w:t>
            </w:r>
            <w:r>
              <w:rPr>
                <w:rFonts w:ascii="Times New Roman" w:hAnsi="Times New Roman"/>
                <w:sz w:val="20"/>
                <w:szCs w:val="20"/>
              </w:rPr>
              <w:t>CCAC</w:t>
            </w:r>
            <w:r w:rsidRPr="00F2146E">
              <w:rPr>
                <w:rFonts w:ascii="Times New Roman" w:hAnsi="Times New Roman"/>
                <w:sz w:val="20"/>
                <w:szCs w:val="20"/>
                <w:u w:val="single"/>
              </w:rPr>
              <w:t>CU</w:t>
            </w:r>
            <w:r>
              <w:rPr>
                <w:rFonts w:ascii="Times New Roman" w:hAnsi="Times New Roman"/>
                <w:sz w:val="20"/>
                <w:szCs w:val="20"/>
              </w:rPr>
              <w:t>UC</w:t>
            </w:r>
            <w:r w:rsidRPr="00F2146E">
              <w:rPr>
                <w:rFonts w:ascii="Times New Roman" w:hAnsi="Times New Roman"/>
                <w:sz w:val="20"/>
                <w:szCs w:val="20"/>
                <w:u w:val="single"/>
              </w:rPr>
              <w:t>CAG</w:t>
            </w:r>
            <w:r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F2403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7.7</w:t>
            </w:r>
          </w:p>
        </w:tc>
      </w:tr>
      <w:tr w:rsidR="00E44832" w:rsidRPr="00322EA1" w14:paraId="3B1E3282" w14:textId="77777777" w:rsidTr="00EA760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A2C6E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wssv</w:t>
            </w:r>
            <w:r w:rsidRPr="00322EA1">
              <w:rPr>
                <w:rFonts w:ascii="Times New Roman" w:hAnsi="Times New Roman" w:hint="eastAsia"/>
                <w:i/>
                <w:sz w:val="20"/>
                <w:szCs w:val="20"/>
              </w:rPr>
              <w:t>4</w:t>
            </w: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73F85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G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UGAA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GA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GGA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CAAAAAC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CAGGGUA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C96B4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20.8</w:t>
            </w:r>
          </w:p>
        </w:tc>
      </w:tr>
      <w:tr w:rsidR="00E44832" w:rsidRPr="00322EA1" w14:paraId="460A6F94" w14:textId="77777777" w:rsidTr="00EA7607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848B22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322EA1">
              <w:rPr>
                <w:rFonts w:ascii="Times New Roman" w:hAnsi="Times New Roman"/>
                <w:i/>
                <w:sz w:val="20"/>
                <w:szCs w:val="20"/>
              </w:rPr>
              <w:t>wssv</w:t>
            </w:r>
            <w:r w:rsidRPr="00322EA1">
              <w:rPr>
                <w:rFonts w:ascii="Times New Roman" w:hAnsi="Times New Roman" w:hint="eastAsia"/>
                <w:i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4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DA4C07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G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CGAA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AU</w:t>
            </w:r>
            <w:r w:rsidRPr="00322EA1">
              <w:rPr>
                <w:rFonts w:ascii="Times New Roman" w:hAnsi="Times New Roman" w:hint="eastAsia"/>
                <w:sz w:val="20"/>
                <w:szCs w:val="20"/>
                <w:u w:val="single"/>
              </w:rPr>
              <w:t>AUCACAGGGUG</w:t>
            </w:r>
            <w:r w:rsidRPr="00322EA1">
              <w:rPr>
                <w:rFonts w:ascii="Times New Roman" w:hAnsi="Times New Roman" w:hint="eastAsia"/>
                <w:sz w:val="20"/>
                <w:szCs w:val="20"/>
              </w:rPr>
              <w:t>U</w:t>
            </w:r>
            <w:r w:rsidRPr="00322EA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A3769F" w14:textId="77777777" w:rsidR="00E44832" w:rsidRPr="00322EA1" w:rsidRDefault="00E44832" w:rsidP="00EA7607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20.3</w:t>
            </w:r>
          </w:p>
        </w:tc>
      </w:tr>
    </w:tbl>
    <w:p w14:paraId="196754FD" w14:textId="77777777" w:rsidR="00E44832" w:rsidRDefault="00E44832" w:rsidP="00E44832">
      <w:pPr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: Underscoring indicates nucleotides that are predicted to match. </w:t>
      </w:r>
    </w:p>
    <w:p w14:paraId="2C3427AE" w14:textId="77777777" w:rsidR="00E44832" w:rsidRPr="00D474D9" w:rsidRDefault="00E44832" w:rsidP="00E44832">
      <w:pPr>
        <w:contextualSpacing/>
        <w:rPr>
          <w:rFonts w:ascii="Times New Roman" w:hAnsi="Times New Roman"/>
        </w:rPr>
      </w:pPr>
    </w:p>
    <w:p w14:paraId="67E319C5" w14:textId="77777777" w:rsidR="00FF7B95" w:rsidRPr="00E44832" w:rsidRDefault="00FF7B95">
      <w:bookmarkStart w:id="0" w:name="_GoBack"/>
      <w:bookmarkEnd w:id="0"/>
    </w:p>
    <w:sectPr w:rsidR="00FF7B95" w:rsidRPr="00E44832" w:rsidSect="00FB633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832"/>
    <w:rsid w:val="00036443"/>
    <w:rsid w:val="000560EB"/>
    <w:rsid w:val="00077B89"/>
    <w:rsid w:val="000A3CE1"/>
    <w:rsid w:val="000E6F93"/>
    <w:rsid w:val="00172732"/>
    <w:rsid w:val="00172778"/>
    <w:rsid w:val="001C5BF1"/>
    <w:rsid w:val="001E7CE6"/>
    <w:rsid w:val="002161E1"/>
    <w:rsid w:val="00242976"/>
    <w:rsid w:val="002B6259"/>
    <w:rsid w:val="00315071"/>
    <w:rsid w:val="0037579D"/>
    <w:rsid w:val="004551C2"/>
    <w:rsid w:val="004B0C40"/>
    <w:rsid w:val="00510B3F"/>
    <w:rsid w:val="005324C5"/>
    <w:rsid w:val="005420DA"/>
    <w:rsid w:val="0058782F"/>
    <w:rsid w:val="00625BFC"/>
    <w:rsid w:val="00632687"/>
    <w:rsid w:val="00641E9C"/>
    <w:rsid w:val="00644D23"/>
    <w:rsid w:val="00656240"/>
    <w:rsid w:val="0068799D"/>
    <w:rsid w:val="00690BB3"/>
    <w:rsid w:val="006D3387"/>
    <w:rsid w:val="00702657"/>
    <w:rsid w:val="00720C96"/>
    <w:rsid w:val="00721DCC"/>
    <w:rsid w:val="00742A95"/>
    <w:rsid w:val="007E4B44"/>
    <w:rsid w:val="007E7BBC"/>
    <w:rsid w:val="0089534B"/>
    <w:rsid w:val="00895857"/>
    <w:rsid w:val="008B6331"/>
    <w:rsid w:val="008C0525"/>
    <w:rsid w:val="0092126C"/>
    <w:rsid w:val="009434E4"/>
    <w:rsid w:val="0096264A"/>
    <w:rsid w:val="00964FA0"/>
    <w:rsid w:val="00974E9C"/>
    <w:rsid w:val="00993E4D"/>
    <w:rsid w:val="009C5296"/>
    <w:rsid w:val="00A56E4C"/>
    <w:rsid w:val="00A96EB3"/>
    <w:rsid w:val="00AF3815"/>
    <w:rsid w:val="00B15EDC"/>
    <w:rsid w:val="00B32A47"/>
    <w:rsid w:val="00B37E2E"/>
    <w:rsid w:val="00B441A7"/>
    <w:rsid w:val="00B56743"/>
    <w:rsid w:val="00BA0CF2"/>
    <w:rsid w:val="00BF28B2"/>
    <w:rsid w:val="00C16135"/>
    <w:rsid w:val="00C77CBC"/>
    <w:rsid w:val="00C802A3"/>
    <w:rsid w:val="00D25C6A"/>
    <w:rsid w:val="00D3692C"/>
    <w:rsid w:val="00D812F3"/>
    <w:rsid w:val="00DE01F8"/>
    <w:rsid w:val="00DF366E"/>
    <w:rsid w:val="00E3782F"/>
    <w:rsid w:val="00E44832"/>
    <w:rsid w:val="00E763D6"/>
    <w:rsid w:val="00EE7D06"/>
    <w:rsid w:val="00F4466E"/>
    <w:rsid w:val="00F74A4E"/>
    <w:rsid w:val="00F95760"/>
    <w:rsid w:val="00FC3E85"/>
    <w:rsid w:val="00FF2A3C"/>
    <w:rsid w:val="00FF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EEA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44832"/>
    <w:pPr>
      <w:widowControl w:val="0"/>
    </w:pPr>
    <w:rPr>
      <w:rFonts w:ascii="Calibri" w:eastAsia="新細明體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44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1507A2F6A8943AAE36CCCA9185C73" ma:contentTypeVersion="7" ma:contentTypeDescription="Create a new document." ma:contentTypeScope="" ma:versionID="b62f4a459ff9319ab827b4f12708b3aa">
  <xsd:schema xmlns:xsd="http://www.w3.org/2001/XMLSchema" xmlns:p="http://schemas.microsoft.com/office/2006/metadata/properties" xmlns:ns2="aa9413ab-7683-4984-a115-0d2d38ed0a0c" targetNamespace="http://schemas.microsoft.com/office/2006/metadata/properties" ma:root="true" ma:fieldsID="27b1a63b969520dd9618bca7ac6e9aa3" ns2:_="">
    <xsd:import namespace="aa9413ab-7683-4984-a115-0d2d38ed0a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a9413ab-7683-4984-a115-0d2d38ed0a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a9413ab-7683-4984-a115-0d2d38ed0a0c">false</IsDeleted>
    <DocumentId xmlns="aa9413ab-7683-4984-a115-0d2d38ed0a0c">Table 1.DOCX</DocumentId>
    <TitleName xmlns="aa9413ab-7683-4984-a115-0d2d38ed0a0c">Table 1.DOCX</TitleName>
    <StageName xmlns="aa9413ab-7683-4984-a115-0d2d38ed0a0c" xsi:nil="true"/>
    <FileFormat xmlns="aa9413ab-7683-4984-a115-0d2d38ed0a0c">DOCX</FileFormat>
    <DocumentType xmlns="aa9413ab-7683-4984-a115-0d2d38ed0a0c">Table</DocumentType>
    <Checked_x0020_Out_x0020_To xmlns="aa9413ab-7683-4984-a115-0d2d38ed0a0c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D94D174-1CE9-4300-888D-F96516341184}"/>
</file>

<file path=customXml/itemProps2.xml><?xml version="1.0" encoding="utf-8"?>
<ds:datastoreItem xmlns:ds="http://schemas.openxmlformats.org/officeDocument/2006/customXml" ds:itemID="{73DC5C84-4A3B-4117-A12E-7EFB78C0DB05}"/>
</file>

<file path=customXml/itemProps3.xml><?xml version="1.0" encoding="utf-8"?>
<ds:datastoreItem xmlns:ds="http://schemas.openxmlformats.org/officeDocument/2006/customXml" ds:itemID="{8A4DABD8-4AE4-4E43-ACD9-EA57D55044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Macintosh Word</Application>
  <DocSecurity>0</DocSecurity>
  <Lines>6</Lines>
  <Paragraphs>1</Paragraphs>
  <ScaleCrop>false</ScaleCrop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</cp:revision>
  <dcterms:created xsi:type="dcterms:W3CDTF">2017-06-16T21:07:00Z</dcterms:created>
  <dcterms:modified xsi:type="dcterms:W3CDTF">2017-06-16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507A2F6A8943AAE36CCCA9185C73</vt:lpwstr>
  </property>
</Properties>
</file>